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454"/>
        <w:gridCol w:w="1669"/>
        <w:gridCol w:w="1669"/>
        <w:gridCol w:w="1671"/>
      </w:tblGrid>
      <w:tr w:rsidR="00692BCF" w:rsidRPr="00D20A80" w14:paraId="7DCEA6CD" w14:textId="77777777" w:rsidTr="00FF6EF2">
        <w:trPr>
          <w:trHeight w:val="219"/>
        </w:trPr>
        <w:tc>
          <w:tcPr>
            <w:tcW w:w="4454" w:type="dxa"/>
            <w:vMerge w:val="restart"/>
            <w:vAlign w:val="center"/>
          </w:tcPr>
          <w:p w14:paraId="034B0D58" w14:textId="77777777" w:rsidR="00692BCF" w:rsidRPr="00D20A80" w:rsidRDefault="00692BC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Prompt + Rating</w:t>
            </w:r>
          </w:p>
        </w:tc>
        <w:tc>
          <w:tcPr>
            <w:tcW w:w="5009" w:type="dxa"/>
            <w:gridSpan w:val="3"/>
            <w:vAlign w:val="center"/>
          </w:tcPr>
          <w:p w14:paraId="714BA38F" w14:textId="77777777" w:rsidR="00692BCF" w:rsidRPr="00D20A80" w:rsidRDefault="00692BC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692BCF" w:rsidRPr="00D20A80" w14:paraId="5BB43E6D" w14:textId="77777777" w:rsidTr="00FF6EF2">
        <w:trPr>
          <w:trHeight w:val="219"/>
        </w:trPr>
        <w:tc>
          <w:tcPr>
            <w:tcW w:w="4454" w:type="dxa"/>
            <w:vMerge/>
          </w:tcPr>
          <w:p w14:paraId="7BE1EEF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259A9577" w14:textId="77777777" w:rsidR="00692BCF" w:rsidRPr="00D20A80" w:rsidRDefault="00692BC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2016 – 2017</w:t>
            </w:r>
          </w:p>
        </w:tc>
        <w:tc>
          <w:tcPr>
            <w:tcW w:w="1669" w:type="dxa"/>
            <w:vAlign w:val="center"/>
          </w:tcPr>
          <w:p w14:paraId="3664AE34" w14:textId="77777777" w:rsidR="00692BCF" w:rsidRPr="00D20A80" w:rsidRDefault="00692BC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2017 – 2018</w:t>
            </w:r>
          </w:p>
        </w:tc>
        <w:tc>
          <w:tcPr>
            <w:tcW w:w="1671" w:type="dxa"/>
            <w:vAlign w:val="center"/>
          </w:tcPr>
          <w:p w14:paraId="4F7BCEAA" w14:textId="77777777" w:rsidR="00692BCF" w:rsidRPr="00D20A80" w:rsidRDefault="00692BC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b/>
                <w:sz w:val="20"/>
                <w:szCs w:val="20"/>
              </w:rPr>
              <w:t>Total (2016 – 2018)</w:t>
            </w:r>
          </w:p>
        </w:tc>
      </w:tr>
      <w:tr w:rsidR="00692BCF" w:rsidRPr="00D20A80" w14:paraId="77F57C7E" w14:textId="77777777" w:rsidTr="00FF6EF2">
        <w:trPr>
          <w:trHeight w:val="2101"/>
        </w:trPr>
        <w:tc>
          <w:tcPr>
            <w:tcW w:w="4454" w:type="dxa"/>
          </w:tcPr>
          <w:p w14:paraId="2CCBC04E" w14:textId="77777777" w:rsidR="00692BCF" w:rsidRPr="00D20A80" w:rsidRDefault="00692BCF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 xml:space="preserve">I felt that m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er support provider</w:t>
            </w: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 xml:space="preserve"> understood what I was experiencing.</w:t>
            </w:r>
          </w:p>
          <w:p w14:paraId="1F9D289C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BABF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0570B43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4FBD7BB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Neither Disagree nor Agree</w:t>
            </w:r>
          </w:p>
          <w:p w14:paraId="333FF2F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375A0079" w14:textId="77777777" w:rsidR="00692BCF" w:rsidRPr="00D20A80" w:rsidRDefault="00692BCF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669" w:type="dxa"/>
          </w:tcPr>
          <w:p w14:paraId="12D0E1A6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6D5FEA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058034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142FD2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087B5878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7EFDAA83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  <w:p w14:paraId="64836943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  <w:p w14:paraId="206A0AFB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69" w:type="dxa"/>
          </w:tcPr>
          <w:p w14:paraId="1F33F848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C8A55E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7CDE5D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6B801B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31E8258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747B519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  <w:p w14:paraId="39F6162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  <w:p w14:paraId="30BC993B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71" w:type="dxa"/>
          </w:tcPr>
          <w:p w14:paraId="4E4F35B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C79A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64FDF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10E28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738EB60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DAA895C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32644CD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  <w:p w14:paraId="4CE49358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692BCF" w:rsidRPr="00D20A80" w14:paraId="011AA054" w14:textId="77777777" w:rsidTr="00FF6EF2">
        <w:trPr>
          <w:trHeight w:val="2116"/>
        </w:trPr>
        <w:tc>
          <w:tcPr>
            <w:tcW w:w="4454" w:type="dxa"/>
          </w:tcPr>
          <w:p w14:paraId="1FB5F2B3" w14:textId="77777777" w:rsidR="00692BCF" w:rsidRPr="00D20A80" w:rsidRDefault="00692BCF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 xml:space="preserve">I felt that m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er support provider</w:t>
            </w: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 xml:space="preserve"> helped me realize my own resilience and/or coping skills.</w:t>
            </w:r>
          </w:p>
          <w:p w14:paraId="222C797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DC70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2008C20A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0B08CE7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Neither Disagree nor Agree</w:t>
            </w:r>
          </w:p>
          <w:p w14:paraId="6BE5034B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4BBC3534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0E51E788" w14:textId="77777777" w:rsidR="00692BCF" w:rsidRPr="00D20A80" w:rsidRDefault="00692BCF" w:rsidP="00FF6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14:paraId="772C0580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DBE912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895533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962A2C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1BDC86A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7626254E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  <w:p w14:paraId="307223FA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  <w:p w14:paraId="25DAE8A4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69" w:type="dxa"/>
          </w:tcPr>
          <w:p w14:paraId="5A1BA59B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AD16D4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51B5F5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BE440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B45B4F0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  <w:p w14:paraId="4C3B2B96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  <w:p w14:paraId="1503EF83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  <w:p w14:paraId="53083C2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71" w:type="dxa"/>
          </w:tcPr>
          <w:p w14:paraId="7DF8432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669EC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8A425A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0325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F37FD8E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2073B8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  <w:p w14:paraId="0A8294B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  <w:p w14:paraId="4E8FE39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692BCF" w:rsidRPr="00D20A80" w14:paraId="06DA4D46" w14:textId="77777777" w:rsidTr="00FF6EF2">
        <w:trPr>
          <w:trHeight w:val="2116"/>
        </w:trPr>
        <w:tc>
          <w:tcPr>
            <w:tcW w:w="4454" w:type="dxa"/>
          </w:tcPr>
          <w:p w14:paraId="758557C8" w14:textId="77777777" w:rsidR="00692BCF" w:rsidRPr="00D20A80" w:rsidRDefault="00692BCF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I felt that I was pointed towards other possible resources or services in a helpful way.</w:t>
            </w:r>
          </w:p>
          <w:p w14:paraId="17858660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0D37C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013E283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489AB774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Neither Disagree nor Agree</w:t>
            </w:r>
          </w:p>
          <w:p w14:paraId="727CAA5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339ECE2D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6E586BC9" w14:textId="77777777" w:rsidR="00692BCF" w:rsidRPr="00D20A80" w:rsidRDefault="00692BCF" w:rsidP="00FF6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14:paraId="512BFD3F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F9F4436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089BCB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4D7BDC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04957AD8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759674BA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  <w:p w14:paraId="2808EF9E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  <w:p w14:paraId="79DD5789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69" w:type="dxa"/>
          </w:tcPr>
          <w:p w14:paraId="3B742C7D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DB8BDA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911F3B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9681026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6840431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0459C509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  <w:p w14:paraId="02E8A64B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  <w:p w14:paraId="32402B5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71" w:type="dxa"/>
          </w:tcPr>
          <w:p w14:paraId="62CA9260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E5674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750FF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B0A9A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0B25FC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3610569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  <w:p w14:paraId="2BD6B2C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  <w:p w14:paraId="6695408D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692BCF" w:rsidRPr="00D20A80" w14:paraId="5C5B45E3" w14:textId="77777777" w:rsidTr="00FF6EF2">
        <w:trPr>
          <w:trHeight w:val="1886"/>
        </w:trPr>
        <w:tc>
          <w:tcPr>
            <w:tcW w:w="4454" w:type="dxa"/>
          </w:tcPr>
          <w:p w14:paraId="7FD3270E" w14:textId="77777777" w:rsidR="00692BCF" w:rsidRPr="00D20A80" w:rsidRDefault="00692BCF" w:rsidP="00FF6EF2">
            <w:pPr>
              <w:rPr>
                <w:rFonts w:ascii="Times New Roman" w:hAnsi="Times New Roman" w:cs="Times New Roman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I feel more equipped to face my circumstances.</w:t>
            </w:r>
          </w:p>
          <w:p w14:paraId="628E3FDE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50430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3AEE656D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66B5E51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Neither Disagree nor Agree</w:t>
            </w:r>
          </w:p>
          <w:p w14:paraId="6B223257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19F21A09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77DD8A6E" w14:textId="77777777" w:rsidR="00692BCF" w:rsidRPr="00D20A80" w:rsidRDefault="00692BCF" w:rsidP="00FF6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14:paraId="0914A2E3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B99AEE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6798CB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2017B32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14:paraId="483FB56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14:paraId="4F1E3383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  <w:p w14:paraId="54AB0A4C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69" w:type="dxa"/>
          </w:tcPr>
          <w:p w14:paraId="40B6DA0E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D819C3" w14:textId="77777777" w:rsidR="00692BCF" w:rsidRPr="00D20A80" w:rsidRDefault="00692BCF" w:rsidP="00FF6E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A611D0B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AA3E240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1C2B6E0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  <w:p w14:paraId="49287535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  <w:p w14:paraId="30253F5B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71" w:type="dxa"/>
          </w:tcPr>
          <w:p w14:paraId="1FFC5C61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0B24E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5359A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8961190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102C9922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14:paraId="19FB5C56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  <w:p w14:paraId="5B11FE72" w14:textId="77777777" w:rsidR="00692BCF" w:rsidRPr="00D20A80" w:rsidRDefault="00692BC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A8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</w:tbl>
    <w:p w14:paraId="53F8EF6E" w14:textId="77777777" w:rsidR="009F0106" w:rsidRDefault="00692BCF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BCF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2BCF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102A0"/>
  <w15:chartTrackingRefBased/>
  <w15:docId w15:val="{A1B977BE-6593-6448-AE93-BB1123BB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2BC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8:00Z</dcterms:created>
  <dcterms:modified xsi:type="dcterms:W3CDTF">2021-02-26T01:38:00Z</dcterms:modified>
</cp:coreProperties>
</file>